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9632" w14:textId="657DD55A" w:rsidR="00425F07" w:rsidRPr="00425F07" w:rsidRDefault="00425F07" w:rsidP="00425F07">
      <w:pPr>
        <w:rPr>
          <w:rFonts w:ascii="Times New Roman" w:eastAsia="Times New Roman" w:hAnsi="Times New Roman" w:cs="Times New Roman"/>
        </w:rPr>
      </w:pPr>
      <w:r w:rsidRPr="00425F07">
        <w:rPr>
          <w:rFonts w:ascii="Times New Roman" w:eastAsia="Times New Roman" w:hAnsi="Times New Roman" w:cs="Times New Roman"/>
        </w:rPr>
        <w:t>Worksheet 1</w:t>
      </w:r>
      <w:r>
        <w:rPr>
          <w:rFonts w:ascii="Times New Roman" w:eastAsia="Times New Roman" w:hAnsi="Times New Roman" w:cs="Times New Roman"/>
        </w:rPr>
        <w:t>: 6AX2 - 19 bins</w:t>
      </w:r>
    </w:p>
    <w:p w14:paraId="35F6E909" w14:textId="77777777" w:rsidR="00425F07" w:rsidRPr="00425F07" w:rsidRDefault="00425F07" w:rsidP="00425F07">
      <w:pPr>
        <w:spacing w:before="105" w:after="105"/>
        <w:ind w:left="105" w:right="105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425F07">
        <w:rPr>
          <w:rFonts w:ascii="Times New Roman" w:eastAsia="Times New Roman" w:hAnsi="Times New Roman" w:cs="Times New Roman"/>
          <w:sz w:val="27"/>
          <w:szCs w:val="27"/>
        </w:rPr>
        <w:t>Chi-Square Goodness-of-Fit Test for Observed Counts in Variable: C2</w:t>
      </w:r>
    </w:p>
    <w:p w14:paraId="5C56D543" w14:textId="77777777" w:rsidR="00425F07" w:rsidRPr="00425F07" w:rsidRDefault="00425F07" w:rsidP="00425F07">
      <w:pPr>
        <w:outlineLvl w:val="1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rFonts w:ascii="Segoe UI" w:eastAsia="Times New Roman" w:hAnsi="Segoe UI" w:cs="Segoe UI"/>
          <w:b/>
          <w:bCs/>
          <w:color w:val="056EB2"/>
        </w:rPr>
        <w:t>Observed and Expected Counts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1102"/>
        <w:gridCol w:w="1239"/>
        <w:gridCol w:w="1065"/>
        <w:gridCol w:w="1501"/>
      </w:tblGrid>
      <w:tr w:rsidR="00425F07" w:rsidRPr="00425F07" w14:paraId="115F3CFC" w14:textId="77777777" w:rsidTr="00425F07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45" w:type="dxa"/>
              <w:bottom w:w="15" w:type="dxa"/>
              <w:right w:w="165" w:type="dxa"/>
            </w:tcMar>
            <w:vAlign w:val="bottom"/>
            <w:hideMark/>
          </w:tcPr>
          <w:p w14:paraId="0A4040C3" w14:textId="77777777" w:rsidR="00425F07" w:rsidRPr="00425F07" w:rsidRDefault="00425F07" w:rsidP="00425F07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5E012F03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6E756C70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Test</w:t>
            </w: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br/>
              <w:t>Proportio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29CE0989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6050A88E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ontribution</w:t>
            </w: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br/>
              <w:t>to Chi-Square</w:t>
            </w:r>
          </w:p>
        </w:tc>
      </w:tr>
      <w:tr w:rsidR="00425F07" w:rsidRPr="00425F07" w14:paraId="0D8F8C48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0DB34A85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23E81EC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30AF7A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4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6CB8EFE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57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A39917E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369</w:t>
            </w:r>
          </w:p>
        </w:tc>
      </w:tr>
      <w:tr w:rsidR="00425F07" w:rsidRPr="00425F07" w14:paraId="1C605C02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57056339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4BC5CF9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9477913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47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5FCA5B8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59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86E593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79</w:t>
            </w:r>
          </w:p>
        </w:tc>
      </w:tr>
      <w:tr w:rsidR="00425F07" w:rsidRPr="00425F07" w14:paraId="5F00C06A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37B67CD6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EDFFBD9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1CDB96E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8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C4F85B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22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1C934F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503</w:t>
            </w:r>
          </w:p>
        </w:tc>
      </w:tr>
      <w:tr w:rsidR="00425F07" w:rsidRPr="00425F07" w14:paraId="3AEF7D68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3AE28B8F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010B9C1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CB2DB8F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98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49DCA8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56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46E6A4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85</w:t>
            </w:r>
          </w:p>
        </w:tc>
      </w:tr>
      <w:tr w:rsidR="00425F07" w:rsidRPr="00425F07" w14:paraId="3940129F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10AADC4C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5D1F71A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301495B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9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36808A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167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9205A9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167</w:t>
            </w:r>
          </w:p>
        </w:tc>
      </w:tr>
      <w:tr w:rsidR="00425F07" w:rsidRPr="00425F07" w14:paraId="27ACCFE1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6A172757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54D1CAF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A52248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3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C4FA59B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88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6911A5B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417</w:t>
            </w:r>
          </w:p>
        </w:tc>
      </w:tr>
    </w:tbl>
    <w:p w14:paraId="2BAFB4C5" w14:textId="77777777" w:rsidR="00425F07" w:rsidRPr="00425F07" w:rsidRDefault="00425F07" w:rsidP="00425F07">
      <w:pPr>
        <w:rPr>
          <w:rFonts w:ascii="Times New Roman" w:eastAsia="Times New Roman" w:hAnsi="Times New Roman" w:cs="Times New Roman"/>
        </w:rPr>
      </w:pPr>
      <w:r w:rsidRPr="00425F07">
        <w:rPr>
          <w:rFonts w:ascii="Times New Roman" w:eastAsia="Times New Roman" w:hAnsi="Times New Roman" w:cs="Times New Roman"/>
        </w:rPr>
        <w:t>6 (100.00%) of the expected counts are less than 5.</w:t>
      </w:r>
    </w:p>
    <w:p w14:paraId="0EB6AEBB" w14:textId="77777777" w:rsidR="00425F07" w:rsidRPr="00425F07" w:rsidRDefault="00425F07" w:rsidP="00425F07">
      <w:pPr>
        <w:outlineLvl w:val="1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rFonts w:ascii="Segoe UI" w:eastAsia="Times New Roman" w:hAnsi="Segoe UI" w:cs="Segoe UI"/>
          <w:b/>
          <w:bCs/>
          <w:color w:val="056EB2"/>
        </w:rPr>
        <w:t>Chi-Square Test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462"/>
        <w:gridCol w:w="829"/>
        <w:gridCol w:w="941"/>
      </w:tblGrid>
      <w:tr w:rsidR="00425F07" w:rsidRPr="00425F07" w14:paraId="5E7F1A1B" w14:textId="77777777" w:rsidTr="00425F07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1159E226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404597B5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48D9D4AB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hi-Sq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67C07CC2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25F07" w:rsidRPr="00425F07" w14:paraId="7B7932CB" w14:textId="77777777" w:rsidTr="00425F07"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D1972C5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454DE29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6DBA8A2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1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3E10B3E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</w:tbl>
    <w:p w14:paraId="739E9DD0" w14:textId="60DABF42" w:rsidR="00425F07" w:rsidRPr="00425F07" w:rsidRDefault="00425F07" w:rsidP="00425F07">
      <w:pPr>
        <w:textAlignment w:val="top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noProof/>
        </w:rPr>
        <w:drawing>
          <wp:inline distT="0" distB="0" distL="0" distR="0" wp14:anchorId="561101A8" wp14:editId="6B395B96">
            <wp:extent cx="3301365" cy="2200910"/>
            <wp:effectExtent l="0" t="0" r="63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747" cy="2216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92F5F" w14:textId="5D87C490" w:rsidR="00425F07" w:rsidRPr="00425F07" w:rsidRDefault="00425F07" w:rsidP="00425F07">
      <w:pPr>
        <w:textAlignment w:val="top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noProof/>
        </w:rPr>
        <w:drawing>
          <wp:inline distT="0" distB="0" distL="0" distR="0" wp14:anchorId="657974F4" wp14:editId="775E1CA1">
            <wp:extent cx="3301550" cy="2201033"/>
            <wp:effectExtent l="0" t="0" r="63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705" cy="222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AD57E" w14:textId="276ECF70" w:rsidR="00425F07" w:rsidRDefault="00425F07"/>
    <w:p w14:paraId="6118CB2F" w14:textId="0F37BF91" w:rsidR="00425F07" w:rsidRDefault="00425F07"/>
    <w:p w14:paraId="68BCC9F5" w14:textId="2D9CA342" w:rsidR="00425F07" w:rsidRDefault="00425F07"/>
    <w:p w14:paraId="6D2FD9FD" w14:textId="5FCAB5E5" w:rsidR="00425F07" w:rsidRDefault="00425F07"/>
    <w:p w14:paraId="7EB0FD1C" w14:textId="66EB2317" w:rsidR="00425F07" w:rsidRDefault="00425F07"/>
    <w:p w14:paraId="65AE1660" w14:textId="629D45BA" w:rsidR="00425F07" w:rsidRDefault="00425F07"/>
    <w:p w14:paraId="1CAD5A91" w14:textId="63975B3F" w:rsidR="00425F07" w:rsidRPr="00425F07" w:rsidRDefault="00425F07" w:rsidP="00425F07">
      <w:pPr>
        <w:rPr>
          <w:rFonts w:ascii="Times New Roman" w:eastAsia="Times New Roman" w:hAnsi="Times New Roman" w:cs="Times New Roman"/>
        </w:rPr>
      </w:pPr>
      <w:r w:rsidRPr="00425F07">
        <w:rPr>
          <w:rFonts w:ascii="Times New Roman" w:eastAsia="Times New Roman" w:hAnsi="Times New Roman" w:cs="Times New Roman"/>
        </w:rPr>
        <w:lastRenderedPageBreak/>
        <w:t xml:space="preserve">Worksheet </w:t>
      </w:r>
      <w:proofErr w:type="gramStart"/>
      <w:r>
        <w:rPr>
          <w:rFonts w:ascii="Times New Roman" w:eastAsia="Times New Roman" w:hAnsi="Times New Roman" w:cs="Times New Roman"/>
        </w:rPr>
        <w:t>2 :</w:t>
      </w:r>
      <w:proofErr w:type="gramEnd"/>
      <w:r>
        <w:rPr>
          <w:rFonts w:ascii="Times New Roman" w:eastAsia="Times New Roman" w:hAnsi="Times New Roman" w:cs="Times New Roman"/>
        </w:rPr>
        <w:t xml:space="preserve"> 6AX2</w:t>
      </w:r>
      <w:r w:rsidR="00CB3AA7">
        <w:rPr>
          <w:rFonts w:ascii="Times New Roman" w:eastAsia="Times New Roman" w:hAnsi="Times New Roman" w:cs="Times New Roman"/>
        </w:rPr>
        <w:t xml:space="preserve"> - 22 bins</w:t>
      </w:r>
    </w:p>
    <w:p w14:paraId="41782D44" w14:textId="77777777" w:rsidR="00425F07" w:rsidRPr="00425F07" w:rsidRDefault="00425F07" w:rsidP="00425F07">
      <w:pPr>
        <w:spacing w:before="105" w:after="105"/>
        <w:ind w:left="105" w:right="105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425F07">
        <w:rPr>
          <w:rFonts w:ascii="Times New Roman" w:eastAsia="Times New Roman" w:hAnsi="Times New Roman" w:cs="Times New Roman"/>
          <w:sz w:val="27"/>
          <w:szCs w:val="27"/>
        </w:rPr>
        <w:t>Chi-Square Goodness-of-Fit Test for Observed Counts in Variable: C2</w:t>
      </w:r>
    </w:p>
    <w:p w14:paraId="3A6D5335" w14:textId="77777777" w:rsidR="00425F07" w:rsidRPr="00425F07" w:rsidRDefault="00425F07" w:rsidP="00425F07">
      <w:pPr>
        <w:outlineLvl w:val="1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rFonts w:ascii="Segoe UI" w:eastAsia="Times New Roman" w:hAnsi="Segoe UI" w:cs="Segoe UI"/>
          <w:b/>
          <w:bCs/>
          <w:color w:val="056EB2"/>
        </w:rPr>
        <w:t>Observed and Expected Counts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1102"/>
        <w:gridCol w:w="1239"/>
        <w:gridCol w:w="1065"/>
        <w:gridCol w:w="1501"/>
      </w:tblGrid>
      <w:tr w:rsidR="00425F07" w:rsidRPr="00425F07" w14:paraId="6CEE0F25" w14:textId="77777777" w:rsidTr="00425F07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45" w:type="dxa"/>
              <w:bottom w:w="15" w:type="dxa"/>
              <w:right w:w="165" w:type="dxa"/>
            </w:tcMar>
            <w:vAlign w:val="bottom"/>
            <w:hideMark/>
          </w:tcPr>
          <w:p w14:paraId="0F1DF95D" w14:textId="77777777" w:rsidR="00425F07" w:rsidRPr="00425F07" w:rsidRDefault="00425F07" w:rsidP="00425F07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0BF427D9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30A9791D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Test</w:t>
            </w: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br/>
              <w:t>Proportio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709819BC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16203716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ontribution</w:t>
            </w: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br/>
              <w:t>to Chi-Square</w:t>
            </w:r>
          </w:p>
        </w:tc>
      </w:tr>
      <w:tr w:rsidR="00425F07" w:rsidRPr="00425F07" w14:paraId="2A8AEE56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03C7FB93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A0AF711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1B517A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5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B59184B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588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405B8AF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9262</w:t>
            </w:r>
          </w:p>
        </w:tc>
      </w:tr>
      <w:tr w:rsidR="00425F07" w:rsidRPr="00425F07" w14:paraId="38E56B9F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2EE62E23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F84C6D6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3CCDC9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5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536F5A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54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879EF7D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51</w:t>
            </w:r>
          </w:p>
        </w:tc>
      </w:tr>
      <w:tr w:rsidR="00425F07" w:rsidRPr="00425F07" w14:paraId="6AD3FD72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545E8B1A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A0B443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D445DFA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9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2D6068E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978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7C63B0B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20</w:t>
            </w:r>
          </w:p>
        </w:tc>
      </w:tr>
      <w:tr w:rsidR="00425F07" w:rsidRPr="00425F07" w14:paraId="313070C9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61AEE032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CDBB9A8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46E0D3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8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CFCDC4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36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B9A8015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360</w:t>
            </w:r>
          </w:p>
        </w:tc>
      </w:tr>
      <w:tr w:rsidR="00425F07" w:rsidRPr="00425F07" w14:paraId="7E95DCB0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2A63899D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7A32786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9301133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08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410C358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37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222DD70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87</w:t>
            </w:r>
          </w:p>
        </w:tc>
      </w:tr>
      <w:tr w:rsidR="00425F07" w:rsidRPr="00425F07" w14:paraId="7377EDA0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56404552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AB03E8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65B451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3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6765601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90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4CE2541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79</w:t>
            </w:r>
          </w:p>
        </w:tc>
      </w:tr>
      <w:tr w:rsidR="00425F07" w:rsidRPr="00425F07" w14:paraId="0B363810" w14:textId="77777777" w:rsidTr="00425F07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5AE40A1C" w14:textId="77777777" w:rsidR="00425F07" w:rsidRPr="00425F07" w:rsidRDefault="00425F07" w:rsidP="00425F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964BF1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903DD47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7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44CB374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25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D8D27A1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236</w:t>
            </w:r>
          </w:p>
        </w:tc>
      </w:tr>
    </w:tbl>
    <w:p w14:paraId="3A1178DB" w14:textId="77777777" w:rsidR="00425F07" w:rsidRPr="00425F07" w:rsidRDefault="00425F07" w:rsidP="00425F07">
      <w:pPr>
        <w:rPr>
          <w:rFonts w:ascii="Times New Roman" w:eastAsia="Times New Roman" w:hAnsi="Times New Roman" w:cs="Times New Roman"/>
        </w:rPr>
      </w:pPr>
      <w:r w:rsidRPr="00425F07">
        <w:rPr>
          <w:rFonts w:ascii="Times New Roman" w:eastAsia="Times New Roman" w:hAnsi="Times New Roman" w:cs="Times New Roman"/>
        </w:rPr>
        <w:t>7 (100.00%) of the expected counts are less than 5.</w:t>
      </w:r>
    </w:p>
    <w:p w14:paraId="4B56487E" w14:textId="77777777" w:rsidR="00425F07" w:rsidRPr="00425F07" w:rsidRDefault="00425F07" w:rsidP="00425F07">
      <w:pPr>
        <w:outlineLvl w:val="1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rFonts w:ascii="Segoe UI" w:eastAsia="Times New Roman" w:hAnsi="Segoe UI" w:cs="Segoe UI"/>
          <w:b/>
          <w:bCs/>
          <w:color w:val="056EB2"/>
        </w:rPr>
        <w:t>Chi-Square Test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462"/>
        <w:gridCol w:w="829"/>
        <w:gridCol w:w="941"/>
      </w:tblGrid>
      <w:tr w:rsidR="00425F07" w:rsidRPr="00425F07" w14:paraId="66350812" w14:textId="77777777" w:rsidTr="00425F07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4827E8EF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3E1FE686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68DB8A61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Chi-Sq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49589410" w14:textId="77777777" w:rsidR="00425F07" w:rsidRPr="00425F07" w:rsidRDefault="00425F07" w:rsidP="00425F07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 w:rsidRPr="00425F0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25F07" w:rsidRPr="00425F07" w14:paraId="7D326616" w14:textId="77777777" w:rsidTr="00425F07"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B8387B6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FFA1D8C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94C41D3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89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D861DCF" w14:textId="77777777" w:rsidR="00425F07" w:rsidRPr="00425F07" w:rsidRDefault="00425F07" w:rsidP="00425F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</w:tbl>
    <w:p w14:paraId="11835CAC" w14:textId="5D92F9A4" w:rsidR="00425F07" w:rsidRPr="00425F07" w:rsidRDefault="00425F07" w:rsidP="00425F07">
      <w:pPr>
        <w:textAlignment w:val="top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noProof/>
        </w:rPr>
        <w:drawing>
          <wp:inline distT="0" distB="0" distL="0" distR="0" wp14:anchorId="34D7A20A" wp14:editId="010F7AAC">
            <wp:extent cx="3074973" cy="2049982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161" cy="2056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6DD91" w14:textId="332EDCA2" w:rsidR="00425F07" w:rsidRPr="00425F07" w:rsidRDefault="00425F07" w:rsidP="00425F07">
      <w:pPr>
        <w:textAlignment w:val="top"/>
        <w:rPr>
          <w:rFonts w:ascii="Segoe UI" w:eastAsia="Times New Roman" w:hAnsi="Segoe UI" w:cs="Segoe UI"/>
          <w:b/>
          <w:bCs/>
          <w:color w:val="056EB2"/>
        </w:rPr>
      </w:pPr>
      <w:r w:rsidRPr="00425F07">
        <w:rPr>
          <w:noProof/>
        </w:rPr>
        <w:drawing>
          <wp:inline distT="0" distB="0" distL="0" distR="0" wp14:anchorId="4F7027A2" wp14:editId="2C050E75">
            <wp:extent cx="3018329" cy="2012219"/>
            <wp:effectExtent l="0" t="0" r="444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092" cy="202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8DD24" w14:textId="409468A3" w:rsidR="00425F07" w:rsidRDefault="00425F07"/>
    <w:p w14:paraId="187F0C82" w14:textId="5D0FA227" w:rsidR="00CB3AA7" w:rsidRDefault="00CB3AA7"/>
    <w:p w14:paraId="3BCCA496" w14:textId="34D2CFFB" w:rsidR="00CB3AA7" w:rsidRDefault="00CB3AA7"/>
    <w:p w14:paraId="1681A096" w14:textId="05FA4A27" w:rsidR="00CB3AA7" w:rsidRDefault="00CB3AA7"/>
    <w:p w14:paraId="6DFB5B5C" w14:textId="5EECC42B" w:rsidR="00CB3AA7" w:rsidRDefault="00CB3AA7"/>
    <w:p w14:paraId="3C2E8741" w14:textId="60079616" w:rsidR="00CB3AA7" w:rsidRDefault="00CB3AA7"/>
    <w:p w14:paraId="7DDFA732" w14:textId="081E2240" w:rsidR="00444EDB" w:rsidRDefault="00444EDB"/>
    <w:p w14:paraId="0714B91C" w14:textId="410E2211" w:rsidR="00444EDB" w:rsidRDefault="00444EDB"/>
    <w:p w14:paraId="3EEE12C1" w14:textId="080E58E5" w:rsidR="00444EDB" w:rsidRDefault="00444EDB" w:rsidP="00444EDB">
      <w:r>
        <w:t xml:space="preserve">Worksheet </w:t>
      </w:r>
      <w:proofErr w:type="gramStart"/>
      <w:r>
        <w:t>3 :</w:t>
      </w:r>
      <w:proofErr w:type="gramEnd"/>
      <w:r>
        <w:t xml:space="preserve"> </w:t>
      </w:r>
      <w:r>
        <w:rPr>
          <w:rFonts w:ascii="Times New Roman" w:eastAsia="Times New Roman" w:hAnsi="Times New Roman" w:cs="Times New Roman"/>
        </w:rPr>
        <w:t>X-Ray breakage 19 bins</w:t>
      </w:r>
    </w:p>
    <w:p w14:paraId="4E5244B6" w14:textId="77777777" w:rsidR="00444EDB" w:rsidRDefault="00444EDB" w:rsidP="00444EDB">
      <w:pPr>
        <w:pStyle w:val="Heading3"/>
        <w:spacing w:before="105" w:beforeAutospacing="0" w:after="105" w:afterAutospacing="0"/>
        <w:ind w:left="105" w:right="105"/>
        <w:rPr>
          <w:b w:val="0"/>
          <w:bCs w:val="0"/>
        </w:rPr>
      </w:pPr>
      <w:r>
        <w:rPr>
          <w:b w:val="0"/>
          <w:bCs w:val="0"/>
        </w:rPr>
        <w:t>Chi-Square Goodness-of-Fit Test for Observed Counts in Variable: C3</w:t>
      </w:r>
    </w:p>
    <w:p w14:paraId="4522E8B6" w14:textId="77777777" w:rsidR="00444EDB" w:rsidRDefault="00444EDB" w:rsidP="00444EDB">
      <w:pPr>
        <w:pStyle w:val="Heading2"/>
        <w:spacing w:before="0" w:beforeAutospacing="0" w:after="120" w:afterAutospacing="0"/>
        <w:rPr>
          <w:rFonts w:ascii="Segoe UI" w:hAnsi="Segoe UI" w:cs="Segoe UI"/>
          <w:color w:val="056EB2"/>
          <w:sz w:val="24"/>
          <w:szCs w:val="24"/>
        </w:rPr>
      </w:pPr>
      <w:r>
        <w:rPr>
          <w:rFonts w:ascii="Segoe UI" w:hAnsi="Segoe UI" w:cs="Segoe UI"/>
          <w:color w:val="056EB2"/>
          <w:sz w:val="24"/>
          <w:szCs w:val="24"/>
        </w:rPr>
        <w:t>Observed and Expected Counts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1102"/>
        <w:gridCol w:w="1239"/>
        <w:gridCol w:w="1065"/>
        <w:gridCol w:w="1501"/>
      </w:tblGrid>
      <w:tr w:rsidR="00444EDB" w14:paraId="402DB5F5" w14:textId="77777777" w:rsidTr="00444EDB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45" w:type="dxa"/>
              <w:bottom w:w="15" w:type="dxa"/>
              <w:right w:w="165" w:type="dxa"/>
            </w:tcMar>
            <w:vAlign w:val="bottom"/>
            <w:hideMark/>
          </w:tcPr>
          <w:p w14:paraId="67466BDA" w14:textId="77777777" w:rsidR="00444EDB" w:rsidRDefault="00444EDB">
            <w:pP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13A46CF4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25F48F8E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br/>
              <w:t>Proportio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3233F5EE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0E6E7FE9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Contribution</w:t>
            </w: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br/>
              <w:t>to Chi-Square</w:t>
            </w:r>
          </w:p>
        </w:tc>
      </w:tr>
      <w:tr w:rsidR="00444EDB" w14:paraId="033B3D43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34AA4734" w14:textId="77777777" w:rsidR="00444EDB" w:rsidRDefault="00444E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37A6F82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B148AF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97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E251807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864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01791A4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93</w:t>
            </w:r>
          </w:p>
        </w:tc>
      </w:tr>
      <w:tr w:rsidR="00444EDB" w14:paraId="04DBC2C5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12A9F069" w14:textId="77777777" w:rsidR="00444EDB" w:rsidRDefault="00444E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C78A10C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AC71CFA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7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3AF97E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64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26481FE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55</w:t>
            </w:r>
          </w:p>
        </w:tc>
      </w:tr>
      <w:tr w:rsidR="00444EDB" w14:paraId="65BAD152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7DCBBCB4" w14:textId="77777777" w:rsidR="00444EDB" w:rsidRDefault="00444E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C134DFD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BA39B7B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0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E909CD8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10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CDDD82A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423</w:t>
            </w:r>
          </w:p>
        </w:tc>
      </w:tr>
      <w:tr w:rsidR="00444EDB" w14:paraId="4E73453C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4AFD1F9D" w14:textId="77777777" w:rsidR="00444EDB" w:rsidRDefault="00444E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6BB2A84B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FEF326B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0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66DFF5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100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4EACAC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93</w:t>
            </w:r>
          </w:p>
        </w:tc>
      </w:tr>
      <w:tr w:rsidR="00444EDB" w14:paraId="28A88AE0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3733E710" w14:textId="77777777" w:rsidR="00444EDB" w:rsidRDefault="00444E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5D34299A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52CDC27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37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5068A87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703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6FD2606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41</w:t>
            </w:r>
          </w:p>
        </w:tc>
      </w:tr>
      <w:tr w:rsidR="00444EDB" w14:paraId="2ADE7040" w14:textId="77777777" w:rsidTr="00444EDB">
        <w:tc>
          <w:tcPr>
            <w:tcW w:w="0" w:type="auto"/>
            <w:noWrap/>
            <w:tcMar>
              <w:top w:w="15" w:type="dxa"/>
              <w:left w:w="45" w:type="dxa"/>
              <w:bottom w:w="15" w:type="dxa"/>
              <w:right w:w="165" w:type="dxa"/>
            </w:tcMar>
            <w:hideMark/>
          </w:tcPr>
          <w:p w14:paraId="64E46CEB" w14:textId="77777777" w:rsidR="00444EDB" w:rsidRDefault="00444E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2A336065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005C12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09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47D0EE48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80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5522190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99</w:t>
            </w:r>
          </w:p>
        </w:tc>
      </w:tr>
    </w:tbl>
    <w:p w14:paraId="3285000C" w14:textId="77777777" w:rsidR="00444EDB" w:rsidRDefault="00444EDB" w:rsidP="00444EDB">
      <w:r>
        <w:t>5 (83.33%) of the expected counts are less than 5.</w:t>
      </w:r>
    </w:p>
    <w:p w14:paraId="335F9A10" w14:textId="77777777" w:rsidR="00444EDB" w:rsidRDefault="00444EDB" w:rsidP="00444EDB">
      <w:pPr>
        <w:pStyle w:val="Heading2"/>
        <w:spacing w:before="0" w:beforeAutospacing="0" w:after="120" w:afterAutospacing="0"/>
        <w:rPr>
          <w:rFonts w:ascii="Segoe UI" w:hAnsi="Segoe UI" w:cs="Segoe UI"/>
          <w:color w:val="056EB2"/>
          <w:sz w:val="24"/>
          <w:szCs w:val="24"/>
        </w:rPr>
      </w:pPr>
      <w:r>
        <w:rPr>
          <w:rFonts w:ascii="Segoe UI" w:hAnsi="Segoe UI" w:cs="Segoe UI"/>
          <w:color w:val="056EB2"/>
          <w:sz w:val="24"/>
          <w:szCs w:val="24"/>
        </w:rPr>
        <w:t>Chi-Square Test</w:t>
      </w:r>
    </w:p>
    <w:tbl>
      <w:tblPr>
        <w:tblW w:w="0" w:type="auto"/>
        <w:tblCellMar>
          <w:top w:w="15" w:type="dxa"/>
          <w:left w:w="15" w:type="dxa"/>
          <w:bottom w:w="180" w:type="dxa"/>
          <w:right w:w="15" w:type="dxa"/>
        </w:tblCellMar>
        <w:tblLook w:val="04A0" w:firstRow="1" w:lastRow="0" w:firstColumn="1" w:lastColumn="0" w:noHBand="0" w:noVBand="1"/>
      </w:tblPr>
      <w:tblGrid>
        <w:gridCol w:w="393"/>
        <w:gridCol w:w="462"/>
        <w:gridCol w:w="829"/>
        <w:gridCol w:w="941"/>
      </w:tblGrid>
      <w:tr w:rsidR="00444EDB" w14:paraId="323067A7" w14:textId="77777777" w:rsidTr="00444EDB"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75A61926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001FAFA2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5AA191D2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Chi-Sq</w:t>
            </w:r>
          </w:p>
        </w:tc>
        <w:tc>
          <w:tcPr>
            <w:tcW w:w="0" w:type="auto"/>
            <w:tcBorders>
              <w:bottom w:val="single" w:sz="6" w:space="0" w:color="383838"/>
            </w:tcBorders>
            <w:noWrap/>
            <w:tcMar>
              <w:top w:w="15" w:type="dxa"/>
              <w:left w:w="165" w:type="dxa"/>
              <w:bottom w:w="15" w:type="dxa"/>
              <w:right w:w="45" w:type="dxa"/>
            </w:tcMar>
            <w:vAlign w:val="bottom"/>
            <w:hideMark/>
          </w:tcPr>
          <w:p w14:paraId="0364196F" w14:textId="77777777" w:rsidR="00444EDB" w:rsidRDefault="00444EDB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44EDB" w14:paraId="262C66B9" w14:textId="77777777" w:rsidTr="00444EDB"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06055194" w14:textId="77777777" w:rsidR="00444EDB" w:rsidRDefault="00444ED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1517616D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3D015117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005</w:t>
            </w:r>
          </w:p>
        </w:tc>
        <w:tc>
          <w:tcPr>
            <w:tcW w:w="0" w:type="auto"/>
            <w:noWrap/>
            <w:tcMar>
              <w:top w:w="15" w:type="dxa"/>
              <w:left w:w="165" w:type="dxa"/>
              <w:bottom w:w="15" w:type="dxa"/>
              <w:right w:w="45" w:type="dxa"/>
            </w:tcMar>
            <w:hideMark/>
          </w:tcPr>
          <w:p w14:paraId="7690A58F" w14:textId="77777777" w:rsidR="00444EDB" w:rsidRDefault="00444ED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3</w:t>
            </w:r>
          </w:p>
        </w:tc>
      </w:tr>
    </w:tbl>
    <w:p w14:paraId="106D7FC8" w14:textId="1391EACD" w:rsidR="00444EDB" w:rsidRDefault="00444EDB" w:rsidP="00444EDB">
      <w:pPr>
        <w:textAlignment w:val="top"/>
        <w:rPr>
          <w:rFonts w:ascii="Segoe UI" w:hAnsi="Segoe UI" w:cs="Segoe UI"/>
          <w:b/>
          <w:bCs/>
          <w:color w:val="056EB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E4776A8" wp14:editId="68B56FE1">
            <wp:simplePos x="914400" y="4016375"/>
            <wp:positionH relativeFrom="column">
              <wp:align>left</wp:align>
            </wp:positionH>
            <wp:positionV relativeFrom="paragraph">
              <wp:align>top</wp:align>
            </wp:positionV>
            <wp:extent cx="3309620" cy="2205990"/>
            <wp:effectExtent l="0" t="0" r="5080" b="3810"/>
            <wp:wrapSquare wrapText="bothSides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620" cy="220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Segoe UI" w:hAnsi="Segoe UI" w:cs="Segoe UI"/>
          <w:b/>
          <w:bCs/>
          <w:color w:val="056EB2"/>
        </w:rPr>
        <w:br w:type="textWrapping" w:clear="all"/>
      </w:r>
    </w:p>
    <w:p w14:paraId="53CBD473" w14:textId="1CA03DFE" w:rsidR="00444EDB" w:rsidRDefault="00444EDB" w:rsidP="00444EDB">
      <w:pPr>
        <w:textAlignment w:val="top"/>
        <w:rPr>
          <w:rFonts w:ascii="Segoe UI" w:hAnsi="Segoe UI" w:cs="Segoe UI"/>
          <w:b/>
          <w:bCs/>
          <w:color w:val="056EB2"/>
        </w:rPr>
      </w:pPr>
      <w:r>
        <w:rPr>
          <w:noProof/>
        </w:rPr>
        <w:drawing>
          <wp:inline distT="0" distB="0" distL="0" distR="0" wp14:anchorId="069FE3AD" wp14:editId="599153AA">
            <wp:extent cx="3333919" cy="2222613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982" cy="223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DB72C" w14:textId="77777777" w:rsidR="00444EDB" w:rsidRDefault="00444EDB"/>
    <w:sectPr w:rsidR="00444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07"/>
    <w:rsid w:val="00425F07"/>
    <w:rsid w:val="00444EDB"/>
    <w:rsid w:val="00B61B12"/>
    <w:rsid w:val="00C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E6AD8"/>
  <w15:chartTrackingRefBased/>
  <w15:docId w15:val="{AD0A7DC0-18C4-F744-9C3F-56D5A5B1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25F0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25F0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5F0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25F07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0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33560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671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548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945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12029288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6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25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36925329">
              <w:marLeft w:val="0"/>
              <w:marRight w:val="585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6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5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975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32860308">
              <w:marLeft w:val="0"/>
              <w:marRight w:val="58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7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65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21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7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2100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68154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0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0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7561517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45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27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784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8412845">
              <w:marLeft w:val="0"/>
              <w:marRight w:val="585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8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12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0589420">
              <w:marLeft w:val="0"/>
              <w:marRight w:val="58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4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44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115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1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8206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6740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6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047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61533755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76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508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01320261">
              <w:marLeft w:val="0"/>
              <w:marRight w:val="585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8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64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4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5712665">
              <w:marLeft w:val="0"/>
              <w:marRight w:val="58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68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0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82460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5336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3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23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95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43313340">
              <w:marLeft w:val="30"/>
              <w:marRight w:val="72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4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27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59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46328779">
              <w:marLeft w:val="0"/>
              <w:marRight w:val="585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2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55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88558019">
              <w:marLeft w:val="0"/>
              <w:marRight w:val="58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7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2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48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03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 JAMES HILL</dc:creator>
  <cp:keywords/>
  <dc:description/>
  <cp:lastModifiedBy>HUNTER JAMES HILL</cp:lastModifiedBy>
  <cp:revision>2</cp:revision>
  <dcterms:created xsi:type="dcterms:W3CDTF">2021-10-29T17:02:00Z</dcterms:created>
  <dcterms:modified xsi:type="dcterms:W3CDTF">2021-10-29T17:56:00Z</dcterms:modified>
</cp:coreProperties>
</file>